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E0F386" w14:textId="3B285DA1" w:rsidR="007648F1" w:rsidRDefault="007648F1" w:rsidP="007648F1">
      <w:r w:rsidRPr="00B00FAC">
        <w:rPr>
          <w:rFonts w:ascii="Times New Roman" w:hAnsi="Times New Roman" w:cs="Times New Roman"/>
          <w:b/>
          <w:bCs/>
          <w:sz w:val="24"/>
          <w:szCs w:val="28"/>
        </w:rPr>
        <w:t>Supp</w:t>
      </w:r>
      <w:r>
        <w:rPr>
          <w:rFonts w:ascii="Times New Roman" w:hAnsi="Times New Roman" w:cs="Times New Roman"/>
          <w:b/>
          <w:bCs/>
          <w:sz w:val="24"/>
          <w:szCs w:val="28"/>
        </w:rPr>
        <w:t>lementary Table 1.</w:t>
      </w:r>
      <w:r>
        <w:fldChar w:fldCharType="begin"/>
      </w:r>
      <w:r>
        <w:instrText xml:space="preserve"> LINK </w:instrText>
      </w:r>
      <w:r w:rsidR="00010E42">
        <w:instrText xml:space="preserve">Excel.Sheet.12 "C:\\Users\\COM\\OneDrive\\2021 임상강사 분당\\unilateral CND\\uniCND_UTAP_230323.xlsx" Table!R2C1:R27C12 </w:instrText>
      </w:r>
      <w:r>
        <w:instrText xml:space="preserve">\a \f 4 \h  \* MERGEFORMAT </w:instrText>
      </w:r>
      <w:r>
        <w:fldChar w:fldCharType="separate"/>
      </w:r>
    </w:p>
    <w:tbl>
      <w:tblPr>
        <w:tblW w:w="15307" w:type="dxa"/>
        <w:tblLayout w:type="fixed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835"/>
        <w:gridCol w:w="417"/>
        <w:gridCol w:w="696"/>
        <w:gridCol w:w="696"/>
        <w:gridCol w:w="974"/>
        <w:gridCol w:w="1391"/>
        <w:gridCol w:w="2784"/>
        <w:gridCol w:w="1113"/>
        <w:gridCol w:w="1392"/>
        <w:gridCol w:w="1113"/>
        <w:gridCol w:w="1391"/>
        <w:gridCol w:w="1113"/>
        <w:gridCol w:w="1392"/>
      </w:tblGrid>
      <w:tr w:rsidR="007648F1" w:rsidRPr="00405BFC" w14:paraId="68E2FF25" w14:textId="77777777" w:rsidTr="00406CA9">
        <w:trPr>
          <w:trHeight w:val="500"/>
        </w:trPr>
        <w:tc>
          <w:tcPr>
            <w:tcW w:w="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B48B4" w14:textId="77777777" w:rsidR="007648F1" w:rsidRPr="000642A2" w:rsidRDefault="007648F1" w:rsidP="00406C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atient </w:t>
            </w: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0DFE2" w14:textId="77777777" w:rsidR="007648F1" w:rsidRPr="000642A2" w:rsidRDefault="007648F1" w:rsidP="00406C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ex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9A750" w14:textId="77777777" w:rsidR="007648F1" w:rsidRPr="00B6684A" w:rsidRDefault="007648F1" w:rsidP="00406C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CND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7A1C" w14:textId="77777777" w:rsidR="007648F1" w:rsidRPr="000642A2" w:rsidRDefault="007648F1" w:rsidP="00406C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ND side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D5A0A" w14:textId="77777777" w:rsidR="007648F1" w:rsidRPr="000642A2" w:rsidRDefault="007648F1" w:rsidP="00406C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05BF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Age in months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4119E" w14:textId="77777777" w:rsidR="007648F1" w:rsidRPr="000642A2" w:rsidRDefault="007648F1" w:rsidP="00406C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nunciation</w:t>
            </w: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z-score)</w:t>
            </w:r>
          </w:p>
        </w:tc>
        <w:tc>
          <w:tcPr>
            <w:tcW w:w="27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4A806" w14:textId="77777777" w:rsidR="007648F1" w:rsidRPr="000642A2" w:rsidRDefault="007648F1" w:rsidP="00406C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nunciation</w:t>
            </w: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result)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ECEEA" w14:textId="77777777" w:rsidR="007648F1" w:rsidRPr="000642A2" w:rsidRDefault="007648F1" w:rsidP="00406C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ocabulary</w:t>
            </w: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z-score)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4AD96" w14:textId="77777777" w:rsidR="007648F1" w:rsidRPr="000642A2" w:rsidRDefault="007648F1" w:rsidP="00406C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ocabulary</w:t>
            </w: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result)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457BE" w14:textId="77777777" w:rsidR="007648F1" w:rsidRPr="000642A2" w:rsidRDefault="007648F1" w:rsidP="00406C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BRT</w:t>
            </w: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CND side)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6DE6D" w14:textId="77777777" w:rsidR="007648F1" w:rsidRPr="000642A2" w:rsidRDefault="007648F1" w:rsidP="00406C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BRT</w:t>
            </w: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contralateral)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FE399" w14:textId="77777777" w:rsidR="007648F1" w:rsidRPr="000642A2" w:rsidRDefault="007648F1" w:rsidP="00406C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TA </w:t>
            </w: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CND side)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B42EB" w14:textId="77777777" w:rsidR="007648F1" w:rsidRPr="000642A2" w:rsidRDefault="007648F1" w:rsidP="00406C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TA</w:t>
            </w:r>
            <w:r w:rsidRPr="000642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contralateral)</w:t>
            </w:r>
          </w:p>
        </w:tc>
      </w:tr>
      <w:tr w:rsidR="00E17E3A" w:rsidRPr="00405BFC" w14:paraId="3FD8320E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1D1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9FE0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23302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BD61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EA37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E765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928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ECFE" w14:textId="46DEAD5E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idered for A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BE04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70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6F1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ld dela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1581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E6A2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9690" w14:textId="2D952851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7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F79E" w14:textId="69D8EDD0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.0</w:t>
            </w:r>
          </w:p>
        </w:tc>
      </w:tr>
      <w:tr w:rsidR="00E17E3A" w:rsidRPr="00405BFC" w14:paraId="6332AF54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0BC4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3F6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982FF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35C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9FB0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EED7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062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8805" w14:textId="13268B03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idered for A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0074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20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5DC6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ld dela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4388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80A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CAF2" w14:textId="1A426EA6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5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AF08" w14:textId="4AF281EF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.0</w:t>
            </w:r>
          </w:p>
        </w:tc>
      </w:tr>
      <w:tr w:rsidR="00E17E3A" w:rsidRPr="00405BFC" w14:paraId="72021B87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1929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0619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BC82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8F6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795E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F207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281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B915" w14:textId="54D07A4B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ommended for AT</w:t>
            </w:r>
            <w:r w:rsidR="00E17E3A"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197E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.21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DFD4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vere dela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6E9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F8B2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7A9D" w14:textId="57552F24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2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AA7B" w14:textId="2DC46898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.0</w:t>
            </w:r>
          </w:p>
        </w:tc>
      </w:tr>
      <w:tr w:rsidR="00E17E3A" w:rsidRPr="00405BFC" w14:paraId="59BC642E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0AFE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A358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1E1F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32BF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BF06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29E9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631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BC97" w14:textId="18C25712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idered for A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CABE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8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A55A" w14:textId="389D8E48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ve</w:t>
            </w: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vera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4EBB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1807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91F3" w14:textId="47DBC205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7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C834" w14:textId="5AD42E3D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</w:p>
        </w:tc>
      </w:tr>
      <w:tr w:rsidR="00E17E3A" w:rsidRPr="00405BFC" w14:paraId="625CEA4D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2B21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527B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E2B8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82DD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1FD7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66D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4.85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9AAD" w14:textId="0F9D0FEA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ommended for AT</w:t>
            </w:r>
            <w:r w:rsidR="00E17E3A"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C4C0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2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D4CA" w14:textId="50701B64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ve</w:t>
            </w: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vera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1776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C7B0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58CB" w14:textId="7EBF307F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43E2" w14:textId="2FB347C9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.3</w:t>
            </w:r>
          </w:p>
        </w:tc>
      </w:tr>
      <w:tr w:rsidR="00E17E3A" w:rsidRPr="00405BFC" w14:paraId="4BC6C84D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6477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F08F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9B28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1517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D8BD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AC25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132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C6FB" w14:textId="0DB47B74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idered for A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6639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51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66C8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 ran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EAD6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E7F7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A880" w14:textId="23997728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0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1210" w14:textId="4174CDB3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7</w:t>
            </w:r>
          </w:p>
        </w:tc>
      </w:tr>
      <w:tr w:rsidR="00E17E3A" w:rsidRPr="00405BFC" w14:paraId="1A31A970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1FAB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B9F7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0036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FC66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945E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C6A5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67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8262" w14:textId="5DBD2D24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in normal limit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A64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37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6A08" w14:textId="271ED1D6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ve</w:t>
            </w: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vera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8634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55C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7C4E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864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17E3A" w:rsidRPr="00405BFC" w14:paraId="0BF96E98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FE62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E77F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AA35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A080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220B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EE24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5.457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B55F" w14:textId="7C53E66D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ommended for AT</w:t>
            </w:r>
            <w:r w:rsidR="00E17E3A"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AC4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14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93B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 ran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3D7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7BA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01E5" w14:textId="6EC8EBD8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7453" w14:textId="5B6271FD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5</w:t>
            </w:r>
          </w:p>
        </w:tc>
      </w:tr>
      <w:tr w:rsidR="00E17E3A" w:rsidRPr="00405BFC" w14:paraId="06EA537F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79E8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BE6D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5343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E7E4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D24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777D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697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D3FF" w14:textId="7F46E733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in normal limit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B274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120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FDA9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 ran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F710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0345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4701" w14:textId="4377B996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2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E280" w14:textId="1613D50D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.5</w:t>
            </w:r>
          </w:p>
        </w:tc>
      </w:tr>
      <w:tr w:rsidR="00E17E3A" w:rsidRPr="00405BFC" w14:paraId="7BAF5505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E08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F655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CE35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8AFE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ED8B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BAF8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844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B541" w14:textId="2267A869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in normal limit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4D84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5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7EB2" w14:textId="0B8AE12B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ve</w:t>
            </w: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vera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3FEB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D842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5D88" w14:textId="7FC72DBD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3.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E00E" w14:textId="1050D3EE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5</w:t>
            </w:r>
          </w:p>
        </w:tc>
      </w:tr>
      <w:tr w:rsidR="00E17E3A" w:rsidRPr="00405BFC" w14:paraId="66A7D98B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9C27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370B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87A7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BF7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77F2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383D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440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2DE9" w14:textId="79F94BCD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ommended for AT</w:t>
            </w:r>
            <w:r w:rsidR="00E17E3A"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34D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3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C75E" w14:textId="3E68B93D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ve</w:t>
            </w: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vera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4D1F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6E4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C00F" w14:textId="14E3B94C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6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DB9D" w14:textId="162DFC0D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.0</w:t>
            </w:r>
          </w:p>
        </w:tc>
      </w:tr>
      <w:tr w:rsidR="00E17E3A" w:rsidRPr="00405BFC" w14:paraId="401564D2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9C96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0054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8E8C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909D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A542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C717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026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AFB3" w14:textId="355A148D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idered for A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20B2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4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2F1E" w14:textId="0DA91762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ve</w:t>
            </w: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vera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85A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9696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CB6F" w14:textId="7F708655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1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6473" w14:textId="5EEA76F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.0</w:t>
            </w:r>
          </w:p>
        </w:tc>
      </w:tr>
      <w:tr w:rsidR="00E17E3A" w:rsidRPr="00405BFC" w14:paraId="29BE4A41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AC5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A6ED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AEB5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431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0A57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8EA9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4.792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C82D" w14:textId="3EF78836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ommended for AT</w:t>
            </w:r>
            <w:r w:rsidR="00E17E3A"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5DF0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6FC5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9928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5D0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0361" w14:textId="0DA431CF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7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634C" w14:textId="73257E64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.5</w:t>
            </w:r>
          </w:p>
        </w:tc>
      </w:tr>
      <w:tr w:rsidR="00E17E3A" w:rsidRPr="00405BFC" w14:paraId="41F76942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6BD2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005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44DB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35F6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053E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046D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163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8876" w14:textId="5010728A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idered for A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FFE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47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A752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 ran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E388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C43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CD98" w14:textId="3063D89C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.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290C" w14:textId="30867985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.8</w:t>
            </w:r>
          </w:p>
        </w:tc>
      </w:tr>
      <w:tr w:rsidR="00E17E3A" w:rsidRPr="00405BFC" w14:paraId="785BE13C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CFC9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1E7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DFBE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5E2F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E29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0A41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75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576D" w14:textId="104C75B4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in normal limit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B515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7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C138" w14:textId="3CF45CA1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ve</w:t>
            </w: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vera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4BF9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6600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DFF8" w14:textId="7AD37D6E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0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225B" w14:textId="2C3985FD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</w:p>
        </w:tc>
      </w:tr>
      <w:tr w:rsidR="00E17E3A" w:rsidRPr="00405BFC" w14:paraId="1DDF45FA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B560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2A5E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5A27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434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4AE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CA39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57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D707" w14:textId="65F5AA67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in normal limits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1E15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9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CCBD" w14:textId="5AC8C911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ve</w:t>
            </w: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vera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68F1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D02D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1408" w14:textId="6E155BE1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5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4DE6" w14:textId="01FF009C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.0</w:t>
            </w:r>
          </w:p>
        </w:tc>
      </w:tr>
      <w:tr w:rsidR="00E17E3A" w:rsidRPr="00405BFC" w14:paraId="25DF3BB9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3DFF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1FA0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1B9D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0B62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9508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12FF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84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983A" w14:textId="34673901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ommended for AT</w:t>
            </w:r>
            <w:r w:rsidR="00E17E3A"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CFE0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44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7FF2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 ran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29E6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453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B8C1" w14:textId="26936506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B987" w14:textId="6D3CBC7D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.0</w:t>
            </w:r>
          </w:p>
        </w:tc>
      </w:tr>
      <w:tr w:rsidR="00E17E3A" w:rsidRPr="00405BFC" w14:paraId="0A2D3CD0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ED38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3BFD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06B2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9B4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A208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C43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631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DAAD" w14:textId="7F4FB132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idered for A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0C52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0.64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67CE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rmal ran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FE4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160D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E144" w14:textId="0A6A697A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6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C0CC" w14:textId="2227AAA3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.5</w:t>
            </w:r>
          </w:p>
        </w:tc>
      </w:tr>
      <w:tr w:rsidR="00E17E3A" w:rsidRPr="00405BFC" w14:paraId="6747EDF1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9DDB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8711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6CF8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3F1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E6E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A5B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866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C109" w14:textId="3ECE937A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ommended for AT</w:t>
            </w:r>
            <w:r w:rsidR="00E17E3A"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68C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.59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C94B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vere dela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34E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BF01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81B3" w14:textId="6DF5A4D6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2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7F14" w14:textId="342547F9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3.8</w:t>
            </w:r>
          </w:p>
        </w:tc>
      </w:tr>
      <w:tr w:rsidR="00E17E3A" w:rsidRPr="00405BFC" w14:paraId="0074F28E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21E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3FBD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09CE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FD01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C8B0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B9B0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4.710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8627" w14:textId="11E7D56F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ommended for AT</w:t>
            </w:r>
            <w:r w:rsidR="00E17E3A"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719E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01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8028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ld delay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5C7E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1F1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D273" w14:textId="5E00D8FF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5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689B" w14:textId="2894D1D4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.5</w:t>
            </w:r>
          </w:p>
        </w:tc>
      </w:tr>
      <w:tr w:rsidR="00E17E3A" w:rsidRPr="00405BFC" w14:paraId="25490FB7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E8F6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E1C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C441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BBA4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6E1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A81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4.432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99F3" w14:textId="747048D8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ommended for AT</w:t>
            </w:r>
            <w:r w:rsidR="00E17E3A"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FB6F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AA6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7D38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CFF2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4178" w14:textId="41755F54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5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682A" w14:textId="282E7121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.3</w:t>
            </w:r>
          </w:p>
        </w:tc>
      </w:tr>
      <w:tr w:rsidR="00E17E3A" w:rsidRPr="00405BFC" w14:paraId="73CB6508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AE14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23D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8CA9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EBC9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674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89F5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7.823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2A15" w14:textId="3FDAC6C0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ommended for AT</w:t>
            </w:r>
            <w:r w:rsidR="00E17E3A"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5CAB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1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DB53" w14:textId="37B11DA3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ve</w:t>
            </w: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vera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B267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FC8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6C9D" w14:textId="34F1C501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.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9023" w14:textId="68AD8294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</w:p>
        </w:tc>
      </w:tr>
      <w:tr w:rsidR="00E17E3A" w:rsidRPr="00405BFC" w14:paraId="492A22B7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C756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0994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5CB7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AC5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CFCF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0202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7.529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B6FB" w14:textId="0582660B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ommended for AT</w:t>
            </w:r>
            <w:r w:rsidR="00E17E3A"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941F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7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5A67" w14:textId="1FD0386F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ve</w:t>
            </w: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vera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060C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D207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1DF3" w14:textId="72309C90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0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D116" w14:textId="0621AF2C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.5</w:t>
            </w:r>
          </w:p>
        </w:tc>
      </w:tr>
      <w:tr w:rsidR="00E17E3A" w:rsidRPr="00405BFC" w14:paraId="5CDA51BB" w14:textId="77777777" w:rsidTr="00406CA9">
        <w:trPr>
          <w:trHeight w:val="263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ABA2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47EE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6CD2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H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9BB2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A241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5FFE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2.294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7EF3" w14:textId="4349BDFB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ommended for AT</w:t>
            </w:r>
            <w:r w:rsidR="00E17E3A"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E481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4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F37D" w14:textId="4B95DF86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ove</w:t>
            </w: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verag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FF50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987A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2FE6" w14:textId="0DEB066A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0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7181" w14:textId="1CF9141C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.7</w:t>
            </w:r>
          </w:p>
        </w:tc>
      </w:tr>
      <w:tr w:rsidR="00E17E3A" w:rsidRPr="00405BFC" w14:paraId="5E16D7F5" w14:textId="77777777" w:rsidTr="00406CA9">
        <w:trPr>
          <w:trHeight w:val="276"/>
        </w:trPr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E541E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DCCEE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5B8BA0" w14:textId="77777777" w:rsidR="00E17E3A" w:rsidRPr="00B6684A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6684A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81F58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71884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42423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3.056 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B1308" w14:textId="451639D9" w:rsidR="00E17E3A" w:rsidRPr="000642A2" w:rsidRDefault="005061E9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ommended for AT</w:t>
            </w:r>
            <w:r w:rsidR="00E17E3A"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5F551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-1.688 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11557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ld delay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A09F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AAA88" w14:textId="77777777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42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D1B24" w14:textId="04B7D328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.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72657" w14:textId="10B58403" w:rsidR="00E17E3A" w:rsidRPr="000642A2" w:rsidRDefault="00E17E3A" w:rsidP="00E17E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.0</w:t>
            </w:r>
          </w:p>
        </w:tc>
      </w:tr>
    </w:tbl>
    <w:p w14:paraId="2D67B19D" w14:textId="77777777" w:rsidR="007648F1" w:rsidRPr="000642A2" w:rsidRDefault="007648F1" w:rsidP="007648F1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</w:rPr>
      </w:pPr>
      <w:r>
        <w:rPr>
          <w:rFonts w:ascii="Times New Roman" w:eastAsia="맑은 고딕" w:hAnsi="Times New Roman" w:cs="Times New Roman"/>
          <w:color w:val="000000"/>
          <w:kern w:val="0"/>
          <w:sz w:val="22"/>
        </w:rPr>
        <w:fldChar w:fldCharType="end"/>
      </w:r>
      <w:r w:rsidRPr="000642A2">
        <w:rPr>
          <w:rFonts w:ascii="Times New Roman" w:eastAsia="맑은 고딕" w:hAnsi="Times New Roman" w:cs="Times New Roman"/>
          <w:color w:val="000000"/>
          <w:kern w:val="0"/>
        </w:rPr>
        <w:t xml:space="preserve">CND, cochlear nerve deficiency; </w:t>
      </w:r>
      <w:r>
        <w:rPr>
          <w:rFonts w:ascii="Times New Roman" w:eastAsia="맑은 고딕" w:hAnsi="Times New Roman" w:cs="Times New Roman"/>
          <w:color w:val="000000"/>
          <w:kern w:val="0"/>
        </w:rPr>
        <w:t>ABRT, auditory brainstem response</w:t>
      </w:r>
      <w:r w:rsidRPr="000642A2">
        <w:rPr>
          <w:rFonts w:ascii="Times New Roman" w:eastAsia="맑은 고딕" w:hAnsi="Times New Roman" w:cs="Times New Roman"/>
          <w:color w:val="000000"/>
          <w:kern w:val="0"/>
        </w:rPr>
        <w:t xml:space="preserve"> threshold</w:t>
      </w:r>
      <w:r>
        <w:rPr>
          <w:rFonts w:ascii="Times New Roman" w:eastAsia="맑은 고딕" w:hAnsi="Times New Roman" w:cs="Times New Roman"/>
          <w:color w:val="000000"/>
          <w:kern w:val="0"/>
        </w:rPr>
        <w:t>; PTA, pure-tone average of the frequencies 0.5, 1.0, 2.0, 4.0 kHz; H, hypoplasia; A, aplasia; R, right; L, left; AT, articulation therapy; NR, no response; ‘-’ symbol in the test column means ‘not conducted’ or ‘no record’</w:t>
      </w:r>
    </w:p>
    <w:p w14:paraId="64C5432F" w14:textId="232DA949" w:rsidR="002D4908" w:rsidRPr="00E17E3A" w:rsidRDefault="002D4908" w:rsidP="007648F1">
      <w:bookmarkStart w:id="0" w:name="_GoBack"/>
      <w:bookmarkEnd w:id="0"/>
    </w:p>
    <w:sectPr w:rsidR="002D4908" w:rsidRPr="00E17E3A" w:rsidSect="000642A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38660D" w14:textId="77777777" w:rsidR="00F451F0" w:rsidRDefault="00F451F0" w:rsidP="000642A2">
      <w:pPr>
        <w:spacing w:after="0" w:line="240" w:lineRule="auto"/>
      </w:pPr>
      <w:r>
        <w:separator/>
      </w:r>
    </w:p>
  </w:endnote>
  <w:endnote w:type="continuationSeparator" w:id="0">
    <w:p w14:paraId="4A473BAE" w14:textId="77777777" w:rsidR="00F451F0" w:rsidRDefault="00F451F0" w:rsidP="000642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EB59A3" w14:textId="77777777" w:rsidR="00F451F0" w:rsidRDefault="00F451F0" w:rsidP="000642A2">
      <w:pPr>
        <w:spacing w:after="0" w:line="240" w:lineRule="auto"/>
      </w:pPr>
      <w:r>
        <w:separator/>
      </w:r>
    </w:p>
  </w:footnote>
  <w:footnote w:type="continuationSeparator" w:id="0">
    <w:p w14:paraId="2187B7ED" w14:textId="77777777" w:rsidR="00F451F0" w:rsidRDefault="00F451F0" w:rsidP="000642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2s7S0MDC3MAZiUyUdpeDU4uLM/DyQAtNaAKHhGT0sAAAA"/>
  </w:docVars>
  <w:rsids>
    <w:rsidRoot w:val="00B00FAC"/>
    <w:rsid w:val="00010E42"/>
    <w:rsid w:val="000642A2"/>
    <w:rsid w:val="00246304"/>
    <w:rsid w:val="002D4908"/>
    <w:rsid w:val="00374D8E"/>
    <w:rsid w:val="003C7510"/>
    <w:rsid w:val="003E288F"/>
    <w:rsid w:val="00405BFC"/>
    <w:rsid w:val="00452F27"/>
    <w:rsid w:val="004E7CA8"/>
    <w:rsid w:val="005061E9"/>
    <w:rsid w:val="00585C4F"/>
    <w:rsid w:val="007648F1"/>
    <w:rsid w:val="00772776"/>
    <w:rsid w:val="00791BEA"/>
    <w:rsid w:val="007F34E1"/>
    <w:rsid w:val="00834531"/>
    <w:rsid w:val="0097149E"/>
    <w:rsid w:val="009F256B"/>
    <w:rsid w:val="00A62984"/>
    <w:rsid w:val="00A80F6D"/>
    <w:rsid w:val="00AC7ED8"/>
    <w:rsid w:val="00B00FAC"/>
    <w:rsid w:val="00B6684A"/>
    <w:rsid w:val="00C50501"/>
    <w:rsid w:val="00CB64E9"/>
    <w:rsid w:val="00D06046"/>
    <w:rsid w:val="00E17E3A"/>
    <w:rsid w:val="00E56359"/>
    <w:rsid w:val="00EF4D50"/>
    <w:rsid w:val="00F141EE"/>
    <w:rsid w:val="00F31AD1"/>
    <w:rsid w:val="00F4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2B53B"/>
  <w15:chartTrackingRefBased/>
  <w15:docId w15:val="{57C2A5EC-4D38-4804-8EA2-4687FF1C8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48F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42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642A2"/>
  </w:style>
  <w:style w:type="paragraph" w:styleId="a4">
    <w:name w:val="footer"/>
    <w:basedOn w:val="a"/>
    <w:link w:val="Char0"/>
    <w:uiPriority w:val="99"/>
    <w:unhideWhenUsed/>
    <w:rsid w:val="000642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642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6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n Choe</dc:creator>
  <cp:keywords/>
  <dc:description/>
  <cp:lastModifiedBy>Goun Choe</cp:lastModifiedBy>
  <cp:revision>9</cp:revision>
  <dcterms:created xsi:type="dcterms:W3CDTF">2023-07-25T07:36:00Z</dcterms:created>
  <dcterms:modified xsi:type="dcterms:W3CDTF">2023-08-08T03:40:00Z</dcterms:modified>
</cp:coreProperties>
</file>